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: Epub Ahead of Print, In-Process &amp; Other Non-Indexed Citations, Ovid MEDLINE® Daily and Ovid MEDLINE® &lt;1946-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Patient Navigatio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(care adj2 navig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(community-based adj2 navigation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"community based" adj2 navigation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(coach$ adj2 coordin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     (coach$ adj2 co-ordin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    (coach$ adj2 navig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    (guided adj2 care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     (navigation adj2 lay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     (navigation adj2 nurs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     (navigation adj2 professional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     (navigation adj2 interventi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     (navigation adj2 clinic-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     (navigation adj2 "clinic based"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     (navigation adj2 telephone-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     (navigation adj2 "telephone based"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     (navigation adj2 program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     (navigation adj2 suppor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     (navigation adj2 role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     (navigation adj2 model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     (navigation adj2 approach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     (navigation adj2 partner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     (navigation adj2 impact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     (navigation adj2 opti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     (navigation adj2 form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(navigat?r? adj2 lay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7     (navigat?r? adj2 personal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8     (navigat?r? adj2 peer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9     (navigat?r? adj2 nurs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0     (navigat?r? adj2 professional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1     (navigat?r? adj2 interventi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2     (navigat?r? adj2 clinic-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3     (navigat?r? adj2 "clinic based"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4     (navigat?r? adj2 telephone-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5     (navigat?r? adj2 "telephone based"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6     (navigat?r? adj2 program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7     (navigat?r? adj2 suppor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8     (navigat?r? adj2 community-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9     (navigat?r? adj2 "community based"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0     (navigat?r? adj2 role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1     (navigat?r? adj2 model$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2     (navigat?r? adj2 approach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3     (navigat?r? adj2 partner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4     (navigat?r? adj2 impact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5     (navigat?r? adj2 option$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6     (navigat?r? adj2 format$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7     (patient$ adj2 coach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8     (patient$ adj2 navig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9     (personal adj2 navigation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0     (peer adj2 navigation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1     (service$ adj2 coach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2     (service$ adj2 navig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3     (system$ adj2 coach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4     (system$ adj2 naviga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5     or/1-54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6     Computer-Assisted Instructio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7     Computer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8     exp Cell Phone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9     Electronic Mai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0     Educational Technology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1     exp Internet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2     Mobile Application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3     exp Microcomputer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4     exp Softwar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5     User-Computer Interfac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6     exp Videoconferencing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7     Web Browser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8     Webcast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9     (cell adj phone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0     chatroom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1     (chat adj room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2     computer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3     (computer adj 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4     (computer adj mediat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5     (computer adj assist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6     (computer adj support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7     email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8     e-mail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9     ebased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0     e-based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1     e-health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2     ehealth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3     (electronic adj health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4     (hand adj hel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5     Internet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6     (information adj technolog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7     (mobile adj ap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8     (mobile adj phone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9     online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0     on-line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1     "personal digital assistant?"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2     smartphone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3     smart-phone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4     website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5     web-site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6     (web adj based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7     virtual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8     or/56-97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9     55 and 98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0     exp Animals/ not (exp Animals/ and Humans/)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1     99 not 100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21:37:00Z</dcterms:created>
  <dc:creator>Perrier, Laure</dc:creator>
  <dc:description/>
  <cp:keywords/>
  <dc:language>en-US</dc:language>
  <cp:lastModifiedBy>Sarah Munce</cp:lastModifiedBy>
  <dcterms:modified xsi:type="dcterms:W3CDTF">2023-06-26T21:37:00Z</dcterms:modified>
  <cp:revision>2</cp:revision>
  <dc:subject/>
  <dc:title/>
</cp:coreProperties>
</file>